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885"/>
        <w:tblW w:w="477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4"/>
        <w:gridCol w:w="1767"/>
        <w:gridCol w:w="1767"/>
        <w:gridCol w:w="1767"/>
        <w:gridCol w:w="1767"/>
        <w:gridCol w:w="1767"/>
      </w:tblGrid>
      <w:tr w:rsidR="00A65418" w:rsidRPr="00A371E9" w14:paraId="714A1BC6" w14:textId="77777777" w:rsidTr="00784AD5">
        <w:trPr>
          <w:trHeight w:val="756"/>
        </w:trPr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AED9E" w14:textId="77777777" w:rsidR="00784AD5" w:rsidRPr="00C713A6" w:rsidRDefault="00784AD5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8672804"/>
            <w:bookmarkStart w:id="1" w:name="_Hlk108672680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AB5BE" w14:textId="11142F29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-Anxiety</w:t>
            </w:r>
            <w:r w:rsidR="00503E3E"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B10B7" w14:textId="7ABE31CB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-Depression</w:t>
            </w:r>
            <w:r w:rsidR="00503E3E"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D1C65" w14:textId="43E1D975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S</w:t>
            </w:r>
            <w:r w:rsidR="00503E3E"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6EEFB" w14:textId="6666519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S</w:t>
            </w:r>
            <w:r w:rsidR="00503E3E"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B1E67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</w:t>
            </w:r>
          </w:p>
        </w:tc>
      </w:tr>
      <w:tr w:rsidR="00A65418" w:rsidRPr="00A371E9" w14:paraId="117C51A1" w14:textId="77777777" w:rsidTr="00784AD5">
        <w:trPr>
          <w:trHeight w:val="360"/>
        </w:trPr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186A46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B1D646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7602EA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515A896C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56D9D7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-.13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FCC45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-.183</w:t>
            </w:r>
          </w:p>
        </w:tc>
      </w:tr>
      <w:tr w:rsidR="00A65418" w:rsidRPr="00A371E9" w14:paraId="39B9A298" w14:textId="77777777" w:rsidTr="00784AD5">
        <w:trPr>
          <w:trHeight w:val="477"/>
        </w:trPr>
        <w:tc>
          <w:tcPr>
            <w:tcW w:w="1625" w:type="pct"/>
            <w:shd w:val="clear" w:color="auto" w:fill="auto"/>
            <w:vAlign w:val="center"/>
          </w:tcPr>
          <w:p w14:paraId="695449CE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from SARS-CoV-2 infection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1A04624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CAFB8E7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675" w:type="pct"/>
            <w:vAlign w:val="center"/>
          </w:tcPr>
          <w:p w14:paraId="5C557059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4C3FEE4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E1654A1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A65418" w:rsidRPr="00A371E9" w14:paraId="5A27756F" w14:textId="77777777" w:rsidTr="00784AD5">
        <w:trPr>
          <w:trHeight w:val="360"/>
        </w:trPr>
        <w:tc>
          <w:tcPr>
            <w:tcW w:w="1625" w:type="pct"/>
            <w:shd w:val="clear" w:color="auto" w:fill="auto"/>
            <w:vAlign w:val="center"/>
          </w:tcPr>
          <w:p w14:paraId="219F6FAC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ymptoms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C8BD3C6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353*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B485F46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457**</w:t>
            </w:r>
          </w:p>
        </w:tc>
        <w:tc>
          <w:tcPr>
            <w:tcW w:w="675" w:type="pct"/>
            <w:vAlign w:val="center"/>
          </w:tcPr>
          <w:p w14:paraId="427BBC26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353*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1FEDCEBB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739**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1209602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513**</w:t>
            </w:r>
          </w:p>
        </w:tc>
      </w:tr>
      <w:tr w:rsidR="00A65418" w:rsidRPr="00A371E9" w14:paraId="5413885A" w14:textId="77777777" w:rsidTr="00784AD5">
        <w:trPr>
          <w:trHeight w:val="360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DC7ED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ymptoms </w:t>
            </w:r>
          </w:p>
          <w:p w14:paraId="36D111B2" w14:textId="33706F1B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Without </w:t>
            </w:r>
            <w:r w:rsidR="005D0633"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sych</w:t>
            </w:r>
            <w:r w:rsidR="00711E90"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ogical</w:t>
            </w:r>
            <w:r w:rsidRPr="00C713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ymptoms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0ADF6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E771A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361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3F6C1E40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1561E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690**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6E180B5" w14:textId="77777777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3A6">
              <w:rPr>
                <w:rFonts w:ascii="Times New Roman" w:hAnsi="Times New Roman" w:cs="Times New Roman"/>
                <w:sz w:val="24"/>
                <w:szCs w:val="24"/>
              </w:rPr>
              <w:t>.515**</w:t>
            </w:r>
          </w:p>
        </w:tc>
      </w:tr>
      <w:tr w:rsidR="00A65418" w:rsidRPr="00A371E9" w14:paraId="467BB9AE" w14:textId="77777777" w:rsidTr="00EA0B1E">
        <w:trPr>
          <w:trHeight w:val="58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auto"/>
          </w:tcPr>
          <w:p w14:paraId="0C62D46B" w14:textId="13C84B9A" w:rsidR="00784AD5" w:rsidRPr="00C713A6" w:rsidRDefault="00DB7DD8" w:rsidP="00784A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HAD =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ospital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nxiety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epression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cale; FSS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atigue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everity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cale; IES =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mpact of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vent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cale; PSQI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Pittsburg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leep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uality 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ndex; *</w:t>
            </w:r>
            <w:r w:rsidRPr="00C713A6">
              <w:rPr>
                <w:rFonts w:ascii="Times New Roman" w:eastAsiaTheme="majorHAns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1C0249" w:rsidRPr="00C713A6">
              <w:rPr>
                <w:rFonts w:ascii="Times New Roman" w:eastAsiaTheme="majorHAns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C0249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5 ; **</w:t>
            </w:r>
            <w:r w:rsidRPr="00C713A6">
              <w:rPr>
                <w:rFonts w:ascii="Times New Roman" w:eastAsiaTheme="majorHAns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7F34F5" w:rsidRPr="00C713A6">
              <w:rPr>
                <w:rFonts w:ascii="Times New Roman" w:eastAsiaTheme="majorHAnsi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7F34F5"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713A6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bookmarkEnd w:id="0"/>
    <w:p w14:paraId="1CDFFD7F" w14:textId="091BB758" w:rsidR="00236DDF" w:rsidRPr="00C713A6" w:rsidRDefault="00DB7DD8" w:rsidP="00A02884">
      <w:pPr>
        <w:pStyle w:val="para"/>
        <w:spacing w:before="0" w:beforeAutospacing="0" w:after="300" w:afterAutospacing="0"/>
        <w:jc w:val="both"/>
        <w:rPr>
          <w:rFonts w:ascii="Times New Roman" w:eastAsiaTheme="minorEastAsia" w:hAnsi="Times New Roman" w:cs="Times New Roman"/>
          <w:kern w:val="2"/>
        </w:rPr>
      </w:pPr>
      <w:r w:rsidRPr="00C713A6">
        <w:rPr>
          <w:rFonts w:ascii="Times New Roman" w:eastAsiaTheme="minorEastAsia" w:hAnsi="Times New Roman" w:cs="Times New Roman"/>
          <w:kern w:val="2"/>
        </w:rPr>
        <w:t xml:space="preserve"> </w:t>
      </w:r>
      <w:r w:rsidR="00A02884" w:rsidRPr="00C713A6">
        <w:rPr>
          <w:rFonts w:ascii="Times New Roman" w:eastAsiaTheme="minorEastAsia" w:hAnsi="Times New Roman" w:cs="Times New Roman"/>
          <w:b/>
          <w:bCs/>
          <w:kern w:val="2"/>
        </w:rPr>
        <w:t>Supplement</w:t>
      </w:r>
      <w:r w:rsidRPr="00C713A6">
        <w:rPr>
          <w:rFonts w:ascii="Times New Roman" w:eastAsiaTheme="minorEastAsia" w:hAnsi="Times New Roman" w:cs="Times New Roman"/>
          <w:b/>
          <w:bCs/>
          <w:kern w:val="2"/>
        </w:rPr>
        <w:t>a</w:t>
      </w:r>
      <w:r w:rsidR="0046181F" w:rsidRPr="00C713A6">
        <w:rPr>
          <w:rFonts w:ascii="Times New Roman" w:eastAsiaTheme="minorEastAsia" w:hAnsi="Times New Roman" w:cs="Times New Roman"/>
          <w:b/>
          <w:bCs/>
          <w:kern w:val="2"/>
        </w:rPr>
        <w:t>l</w:t>
      </w:r>
      <w:r w:rsidR="00A02884" w:rsidRPr="00C713A6">
        <w:rPr>
          <w:rFonts w:ascii="Times New Roman" w:eastAsiaTheme="minorEastAsia" w:hAnsi="Times New Roman" w:cs="Times New Roman"/>
          <w:b/>
          <w:bCs/>
          <w:kern w:val="2"/>
        </w:rPr>
        <w:t xml:space="preserve"> </w:t>
      </w:r>
      <w:r w:rsidR="0046181F" w:rsidRPr="00C713A6">
        <w:rPr>
          <w:rFonts w:ascii="Times New Roman" w:eastAsiaTheme="minorEastAsia" w:hAnsi="Times New Roman" w:cs="Times New Roman"/>
          <w:b/>
          <w:bCs/>
          <w:kern w:val="2"/>
        </w:rPr>
        <w:t>T</w:t>
      </w:r>
      <w:r w:rsidR="00A02884" w:rsidRPr="00C713A6">
        <w:rPr>
          <w:rFonts w:ascii="Times New Roman" w:eastAsiaTheme="minorEastAsia" w:hAnsi="Times New Roman" w:cs="Times New Roman"/>
          <w:b/>
          <w:bCs/>
          <w:kern w:val="2"/>
        </w:rPr>
        <w:t xml:space="preserve">able </w:t>
      </w:r>
      <w:r w:rsidRPr="00C713A6">
        <w:rPr>
          <w:rFonts w:ascii="Times New Roman" w:eastAsiaTheme="minorEastAsia" w:hAnsi="Times New Roman" w:cs="Times New Roman"/>
          <w:b/>
          <w:bCs/>
          <w:kern w:val="2"/>
        </w:rPr>
        <w:t>1</w:t>
      </w:r>
      <w:r w:rsidR="00A02884" w:rsidRPr="00C713A6">
        <w:rPr>
          <w:rFonts w:ascii="Times New Roman" w:eastAsiaTheme="minorEastAsia" w:hAnsi="Times New Roman" w:cs="Times New Roman"/>
          <w:b/>
          <w:bCs/>
          <w:kern w:val="2"/>
        </w:rPr>
        <w:t>.</w:t>
      </w:r>
      <w:r w:rsidR="00A02884" w:rsidRPr="00C713A6">
        <w:rPr>
          <w:rFonts w:ascii="Times New Roman" w:eastAsiaTheme="minorEastAsia" w:hAnsi="Times New Roman" w:cs="Times New Roman"/>
          <w:kern w:val="2"/>
        </w:rPr>
        <w:t xml:space="preserve"> Correlation between </w:t>
      </w:r>
      <w:r w:rsidR="0046181F" w:rsidRPr="00C713A6">
        <w:rPr>
          <w:rFonts w:ascii="Times New Roman" w:eastAsiaTheme="minorEastAsia" w:hAnsi="Times New Roman" w:cs="Times New Roman"/>
          <w:kern w:val="2"/>
        </w:rPr>
        <w:t>the n</w:t>
      </w:r>
      <w:r w:rsidR="00A02884" w:rsidRPr="00C713A6">
        <w:rPr>
          <w:rFonts w:ascii="Times New Roman" w:eastAsiaTheme="minorEastAsia" w:hAnsi="Times New Roman" w:cs="Times New Roman"/>
          <w:kern w:val="2"/>
        </w:rPr>
        <w:t xml:space="preserve">europsychological </w:t>
      </w:r>
      <w:r w:rsidR="009B0F90" w:rsidRPr="00C713A6">
        <w:rPr>
          <w:rFonts w:ascii="Times New Roman" w:eastAsiaTheme="minorEastAsia" w:hAnsi="Times New Roman" w:cs="Times New Roman"/>
          <w:kern w:val="2"/>
        </w:rPr>
        <w:t xml:space="preserve">symptoms </w:t>
      </w:r>
      <w:r w:rsidR="00A02884" w:rsidRPr="00C713A6">
        <w:rPr>
          <w:rFonts w:ascii="Times New Roman" w:eastAsiaTheme="minorEastAsia" w:hAnsi="Times New Roman" w:cs="Times New Roman"/>
          <w:kern w:val="2"/>
        </w:rPr>
        <w:t xml:space="preserve">and clinical </w:t>
      </w:r>
      <w:r w:rsidRPr="00C713A6">
        <w:rPr>
          <w:rFonts w:ascii="Times New Roman" w:eastAsiaTheme="minorEastAsia" w:hAnsi="Times New Roman" w:cs="Times New Roman"/>
          <w:kern w:val="2"/>
        </w:rPr>
        <w:t>characteristics</w:t>
      </w:r>
      <w:bookmarkEnd w:id="1"/>
    </w:p>
    <w:sectPr w:rsidR="00236DDF" w:rsidRPr="00C713A6" w:rsidSect="00784AD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FAF6F" w14:textId="77777777" w:rsidR="00E47DD9" w:rsidRDefault="00E47DD9" w:rsidP="00EA0B1E">
      <w:pPr>
        <w:spacing w:after="0" w:line="240" w:lineRule="auto"/>
      </w:pPr>
      <w:r>
        <w:separator/>
      </w:r>
    </w:p>
  </w:endnote>
  <w:endnote w:type="continuationSeparator" w:id="0">
    <w:p w14:paraId="2445080F" w14:textId="77777777" w:rsidR="00E47DD9" w:rsidRDefault="00E47DD9" w:rsidP="00EA0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EE300" w14:textId="77777777" w:rsidR="00E47DD9" w:rsidRDefault="00E47DD9" w:rsidP="00EA0B1E">
      <w:pPr>
        <w:spacing w:after="0" w:line="240" w:lineRule="auto"/>
      </w:pPr>
      <w:r>
        <w:separator/>
      </w:r>
    </w:p>
  </w:footnote>
  <w:footnote w:type="continuationSeparator" w:id="0">
    <w:p w14:paraId="1845FDBC" w14:textId="77777777" w:rsidR="00E47DD9" w:rsidRDefault="00E47DD9" w:rsidP="00EA0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6D6"/>
    <w:rsid w:val="00004E75"/>
    <w:rsid w:val="000C7AF9"/>
    <w:rsid w:val="00104071"/>
    <w:rsid w:val="001736B4"/>
    <w:rsid w:val="00186A5C"/>
    <w:rsid w:val="001B0E86"/>
    <w:rsid w:val="001C0249"/>
    <w:rsid w:val="00236DDF"/>
    <w:rsid w:val="00262038"/>
    <w:rsid w:val="0046181F"/>
    <w:rsid w:val="004F1D3E"/>
    <w:rsid w:val="00503E3E"/>
    <w:rsid w:val="00514303"/>
    <w:rsid w:val="005D0633"/>
    <w:rsid w:val="006C59AB"/>
    <w:rsid w:val="006D454D"/>
    <w:rsid w:val="0070128C"/>
    <w:rsid w:val="00711E90"/>
    <w:rsid w:val="0073102D"/>
    <w:rsid w:val="00784AD5"/>
    <w:rsid w:val="007B06D6"/>
    <w:rsid w:val="007F34F5"/>
    <w:rsid w:val="008B67F4"/>
    <w:rsid w:val="0095527D"/>
    <w:rsid w:val="009B0F90"/>
    <w:rsid w:val="00A02884"/>
    <w:rsid w:val="00A371E9"/>
    <w:rsid w:val="00A65059"/>
    <w:rsid w:val="00A65418"/>
    <w:rsid w:val="00AA15F7"/>
    <w:rsid w:val="00AF5899"/>
    <w:rsid w:val="00C713A6"/>
    <w:rsid w:val="00D07819"/>
    <w:rsid w:val="00DB7DD8"/>
    <w:rsid w:val="00E3714A"/>
    <w:rsid w:val="00E47DD9"/>
    <w:rsid w:val="00E91BB5"/>
    <w:rsid w:val="00EA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3D197"/>
  <w15:chartTrackingRefBased/>
  <w15:docId w15:val="{66029C8D-038A-4EC5-B682-C185B9781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6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">
    <w:name w:val="para"/>
    <w:basedOn w:val="a"/>
    <w:rsid w:val="00A028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9B0F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0F90"/>
  </w:style>
  <w:style w:type="paragraph" w:styleId="a4">
    <w:name w:val="footer"/>
    <w:basedOn w:val="a"/>
    <w:link w:val="Char0"/>
    <w:uiPriority w:val="99"/>
    <w:unhideWhenUsed/>
    <w:rsid w:val="009B0F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0F90"/>
  </w:style>
  <w:style w:type="character" w:styleId="a5">
    <w:name w:val="annotation reference"/>
    <w:basedOn w:val="a0"/>
    <w:uiPriority w:val="99"/>
    <w:semiHidden/>
    <w:unhideWhenUsed/>
    <w:rsid w:val="00EA0B1E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EA0B1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EA0B1E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A0B1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A0B1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inGoo chang</dc:creator>
  <cp:lastModifiedBy>JhinGoo chang</cp:lastModifiedBy>
  <cp:revision>4</cp:revision>
  <dcterms:created xsi:type="dcterms:W3CDTF">2022-07-13T22:37:00Z</dcterms:created>
  <dcterms:modified xsi:type="dcterms:W3CDTF">2022-08-13T18:57:00Z</dcterms:modified>
</cp:coreProperties>
</file>